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A1E2A0" w14:textId="730D4C86" w:rsidR="00192D7C" w:rsidRDefault="00061B8D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CC7AC6"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1. The primer sequences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for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RT-qPCR and vector sequences in the study</w:t>
      </w:r>
    </w:p>
    <w:tbl>
      <w:tblPr>
        <w:tblW w:w="4522" w:type="pct"/>
        <w:jc w:val="center"/>
        <w:tblLayout w:type="fixed"/>
        <w:tblLook w:val="04A0" w:firstRow="1" w:lastRow="0" w:firstColumn="1" w:lastColumn="0" w:noHBand="0" w:noVBand="1"/>
      </w:tblPr>
      <w:tblGrid>
        <w:gridCol w:w="1901"/>
        <w:gridCol w:w="1618"/>
        <w:gridCol w:w="3993"/>
      </w:tblGrid>
      <w:tr w:rsidR="00192D7C" w14:paraId="61264D32" w14:textId="77777777">
        <w:trPr>
          <w:trHeight w:val="270"/>
          <w:jc w:val="center"/>
        </w:trPr>
        <w:tc>
          <w:tcPr>
            <w:tcW w:w="1264" w:type="pct"/>
            <w:tcBorders>
              <w:top w:val="single" w:sz="12" w:space="0" w:color="auto"/>
              <w:bottom w:val="single" w:sz="8" w:space="0" w:color="auto"/>
            </w:tcBorders>
            <w:noWrap/>
          </w:tcPr>
          <w:p w14:paraId="238020EB" w14:textId="77777777" w:rsidR="00192D7C" w:rsidRDefault="00061B8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077" w:type="pct"/>
            <w:tcBorders>
              <w:top w:val="single" w:sz="12" w:space="0" w:color="auto"/>
              <w:bottom w:val="single" w:sz="8" w:space="0" w:color="auto"/>
            </w:tcBorders>
            <w:noWrap/>
          </w:tcPr>
          <w:p w14:paraId="057B968A" w14:textId="77777777" w:rsidR="00192D7C" w:rsidRDefault="00061B8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er</w:t>
            </w:r>
          </w:p>
        </w:tc>
        <w:tc>
          <w:tcPr>
            <w:tcW w:w="2657" w:type="pct"/>
            <w:tcBorders>
              <w:top w:val="single" w:sz="12" w:space="0" w:color="auto"/>
              <w:bottom w:val="single" w:sz="8" w:space="0" w:color="auto"/>
            </w:tcBorders>
            <w:noWrap/>
          </w:tcPr>
          <w:p w14:paraId="714AE454" w14:textId="77777777" w:rsidR="00192D7C" w:rsidRDefault="00061B8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Sequence</w:t>
            </w:r>
            <w:r>
              <w:rPr>
                <w:rFonts w:ascii="Times New Roman" w:hAnsi="Times New Roman" w:cs="Times New Roman"/>
                <w:bCs/>
                <w:sz w:val="18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sz w:val="18"/>
                <w:szCs w:val="21"/>
              </w:rPr>
              <w:t>5'-3'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)</w:t>
            </w:r>
          </w:p>
        </w:tc>
      </w:tr>
      <w:tr w:rsidR="00192D7C" w14:paraId="399DE428" w14:textId="77777777">
        <w:trPr>
          <w:trHeight w:val="285"/>
          <w:jc w:val="center"/>
        </w:trPr>
        <w:tc>
          <w:tcPr>
            <w:tcW w:w="1264" w:type="pct"/>
            <w:vMerge w:val="restart"/>
            <w:vAlign w:val="center"/>
          </w:tcPr>
          <w:p w14:paraId="156C598C" w14:textId="77777777" w:rsidR="00192D7C" w:rsidRDefault="00061B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iR-182-5p</w:t>
            </w:r>
          </w:p>
        </w:tc>
        <w:tc>
          <w:tcPr>
            <w:tcW w:w="1077" w:type="pct"/>
            <w:noWrap/>
            <w:vAlign w:val="center"/>
          </w:tcPr>
          <w:p w14:paraId="78B4164A" w14:textId="77777777" w:rsidR="00192D7C" w:rsidRDefault="00061B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2657" w:type="pct"/>
            <w:noWrap/>
          </w:tcPr>
          <w:p w14:paraId="2FC80B32" w14:textId="77777777" w:rsidR="00192D7C" w:rsidRDefault="00061B8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T-F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：</w:t>
            </w:r>
          </w:p>
          <w:p w14:paraId="28624FD0" w14:textId="77777777" w:rsidR="00192D7C" w:rsidRDefault="00061B8D">
            <w:pPr>
              <w:rPr>
                <w:rFonts w:ascii="Times New Roman" w:eastAsia="MS Sans Serif" w:hAnsi="Times New Roman" w:cs="Times New Roman"/>
                <w:sz w:val="18"/>
                <w:szCs w:val="18"/>
              </w:rPr>
            </w:pPr>
            <w:r w:rsidRPr="00CC7AC6">
              <w:rPr>
                <w:rFonts w:ascii="Times New Roman" w:eastAsia="MS Sans Serif" w:hAnsi="Times New Roman" w:cs="Times New Roman"/>
                <w:sz w:val="18"/>
                <w:szCs w:val="18"/>
              </w:rPr>
              <w:t>GTCGTATCCAGTGCGTGTCGTGGAGTCGGCAATTGCACTGGATACGAC</w:t>
            </w:r>
            <w:r>
              <w:rPr>
                <w:rFonts w:ascii="Times New Roman" w:eastAsia="MS Sans Serif" w:hAnsi="Times New Roman" w:cs="Times New Roman"/>
                <w:sz w:val="18"/>
                <w:szCs w:val="18"/>
              </w:rPr>
              <w:t>AGTGTG</w:t>
            </w:r>
          </w:p>
          <w:p w14:paraId="5E9C9F73" w14:textId="77777777" w:rsidR="00192D7C" w:rsidRDefault="00061B8D">
            <w:pPr>
              <w:rPr>
                <w:rFonts w:ascii="Times New Roman" w:eastAsia="MS Sans Serif" w:hAnsi="Times New Roman" w:cs="Times New Roman"/>
                <w:sz w:val="18"/>
                <w:szCs w:val="18"/>
              </w:rPr>
            </w:pPr>
            <w:r>
              <w:rPr>
                <w:rFonts w:ascii="Times New Roman" w:eastAsia="MS Sans Serif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eastAsia="MS Sans Serif" w:hAnsi="Times New Roman" w:cs="Times New Roman"/>
                <w:sz w:val="18"/>
                <w:szCs w:val="18"/>
              </w:rPr>
              <w:t>：</w:t>
            </w:r>
            <w:r>
              <w:rPr>
                <w:rFonts w:ascii="Times New Roman" w:eastAsia="MS Sans Serif" w:hAnsi="Times New Roman" w:cs="Times New Roman"/>
                <w:sz w:val="18"/>
                <w:szCs w:val="18"/>
              </w:rPr>
              <w:t>GCTTTGGCAATGGTAGAACT</w:t>
            </w:r>
          </w:p>
        </w:tc>
      </w:tr>
      <w:tr w:rsidR="00192D7C" w14:paraId="5BDE2862" w14:textId="77777777">
        <w:trPr>
          <w:trHeight w:val="285"/>
          <w:jc w:val="center"/>
        </w:trPr>
        <w:tc>
          <w:tcPr>
            <w:tcW w:w="1264" w:type="pct"/>
            <w:vMerge/>
            <w:vAlign w:val="center"/>
          </w:tcPr>
          <w:p w14:paraId="7946A327" w14:textId="77777777" w:rsidR="00192D7C" w:rsidRDefault="0019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pct"/>
            <w:noWrap/>
            <w:vAlign w:val="center"/>
          </w:tcPr>
          <w:p w14:paraId="25EDFA18" w14:textId="77777777" w:rsidR="00192D7C" w:rsidRDefault="00061B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2657" w:type="pct"/>
            <w:noWrap/>
          </w:tcPr>
          <w:p w14:paraId="35A025FD" w14:textId="77777777" w:rsidR="00192D7C" w:rsidRDefault="00061B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AGTGCGTGTCGTGGA</w:t>
            </w:r>
          </w:p>
        </w:tc>
      </w:tr>
      <w:tr w:rsidR="00192D7C" w14:paraId="3A4BCF90" w14:textId="77777777">
        <w:trPr>
          <w:trHeight w:val="285"/>
          <w:jc w:val="center"/>
        </w:trPr>
        <w:tc>
          <w:tcPr>
            <w:tcW w:w="1264" w:type="pct"/>
            <w:vAlign w:val="center"/>
          </w:tcPr>
          <w:p w14:paraId="74C030C2" w14:textId="77777777" w:rsidR="00192D7C" w:rsidRDefault="00061B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-miR-182-5p</w:t>
            </w:r>
          </w:p>
        </w:tc>
        <w:tc>
          <w:tcPr>
            <w:tcW w:w="1077" w:type="pct"/>
            <w:noWrap/>
            <w:vAlign w:val="center"/>
          </w:tcPr>
          <w:p w14:paraId="0C1B77AB" w14:textId="77777777" w:rsidR="00192D7C" w:rsidRDefault="00061B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2657" w:type="pct"/>
            <w:noWrap/>
          </w:tcPr>
          <w:p w14:paraId="14CA91E6" w14:textId="77777777" w:rsidR="00192D7C" w:rsidRDefault="00061B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GCTGCTTGCCTCCCCCCGTTTT</w:t>
            </w:r>
          </w:p>
        </w:tc>
      </w:tr>
      <w:tr w:rsidR="00192D7C" w14:paraId="142BD489" w14:textId="77777777">
        <w:trPr>
          <w:trHeight w:val="285"/>
          <w:jc w:val="center"/>
        </w:trPr>
        <w:tc>
          <w:tcPr>
            <w:tcW w:w="1264" w:type="pct"/>
            <w:vAlign w:val="center"/>
          </w:tcPr>
          <w:p w14:paraId="0966AB32" w14:textId="4A686D54" w:rsidR="00192D7C" w:rsidRDefault="0019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pct"/>
            <w:noWrap/>
            <w:vAlign w:val="center"/>
          </w:tcPr>
          <w:p w14:paraId="42C25583" w14:textId="77777777" w:rsidR="00192D7C" w:rsidRDefault="00061B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2657" w:type="pct"/>
            <w:noWrap/>
          </w:tcPr>
          <w:p w14:paraId="34574CD8" w14:textId="77777777" w:rsidR="00192D7C" w:rsidRDefault="00061B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GCCGGCTGAGTCCTCGCCCCATA</w:t>
            </w:r>
          </w:p>
        </w:tc>
      </w:tr>
      <w:tr w:rsidR="00192D7C" w14:paraId="67CAF24C" w14:textId="77777777">
        <w:trPr>
          <w:trHeight w:val="285"/>
          <w:jc w:val="center"/>
        </w:trPr>
        <w:tc>
          <w:tcPr>
            <w:tcW w:w="1264" w:type="pct"/>
            <w:vMerge w:val="restart"/>
            <w:vAlign w:val="center"/>
          </w:tcPr>
          <w:p w14:paraId="70854BFB" w14:textId="77777777" w:rsidR="00192D7C" w:rsidRDefault="00061B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DKN2C</w:t>
            </w:r>
          </w:p>
        </w:tc>
        <w:tc>
          <w:tcPr>
            <w:tcW w:w="1077" w:type="pct"/>
            <w:noWrap/>
            <w:vAlign w:val="center"/>
          </w:tcPr>
          <w:p w14:paraId="44C0CF93" w14:textId="77777777" w:rsidR="00192D7C" w:rsidRDefault="00061B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2657" w:type="pct"/>
            <w:noWrap/>
          </w:tcPr>
          <w:p w14:paraId="33E809C1" w14:textId="77777777" w:rsidR="00192D7C" w:rsidRDefault="00061B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GATGCGGCCAGAGCAGGTTT</w:t>
            </w:r>
          </w:p>
        </w:tc>
      </w:tr>
      <w:tr w:rsidR="00192D7C" w14:paraId="424BA394" w14:textId="77777777">
        <w:trPr>
          <w:trHeight w:val="285"/>
          <w:jc w:val="center"/>
        </w:trPr>
        <w:tc>
          <w:tcPr>
            <w:tcW w:w="1264" w:type="pct"/>
            <w:vMerge/>
            <w:vAlign w:val="center"/>
          </w:tcPr>
          <w:p w14:paraId="6FBE4EDC" w14:textId="77777777" w:rsidR="00192D7C" w:rsidRDefault="0019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pct"/>
            <w:noWrap/>
            <w:vAlign w:val="center"/>
          </w:tcPr>
          <w:p w14:paraId="72E4346C" w14:textId="77777777" w:rsidR="00192D7C" w:rsidRDefault="00061B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2657" w:type="pct"/>
            <w:noWrap/>
          </w:tcPr>
          <w:p w14:paraId="37BBFFA8" w14:textId="77777777" w:rsidR="00192D7C" w:rsidRDefault="00061B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CACCAGGAACTCCACCACCC</w:t>
            </w:r>
          </w:p>
        </w:tc>
      </w:tr>
      <w:tr w:rsidR="00192D7C" w14:paraId="180EEBA2" w14:textId="77777777">
        <w:trPr>
          <w:trHeight w:val="285"/>
          <w:jc w:val="center"/>
        </w:trPr>
        <w:tc>
          <w:tcPr>
            <w:tcW w:w="1264" w:type="pct"/>
            <w:vMerge w:val="restart"/>
            <w:vAlign w:val="center"/>
          </w:tcPr>
          <w:p w14:paraId="6ACF2C8B" w14:textId="77777777" w:rsidR="00192D7C" w:rsidRDefault="00061B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6</w:t>
            </w:r>
          </w:p>
        </w:tc>
        <w:tc>
          <w:tcPr>
            <w:tcW w:w="1077" w:type="pct"/>
            <w:noWrap/>
            <w:vAlign w:val="center"/>
          </w:tcPr>
          <w:p w14:paraId="28ECD126" w14:textId="77777777" w:rsidR="00192D7C" w:rsidRDefault="00061B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2657" w:type="pct"/>
            <w:noWrap/>
          </w:tcPr>
          <w:p w14:paraId="20207400" w14:textId="77777777" w:rsidR="00192D7C" w:rsidRDefault="00061B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CGCTTCGGCAGCACA</w:t>
            </w:r>
          </w:p>
        </w:tc>
      </w:tr>
      <w:tr w:rsidR="00192D7C" w14:paraId="50669D8F" w14:textId="77777777">
        <w:trPr>
          <w:trHeight w:val="285"/>
          <w:jc w:val="center"/>
        </w:trPr>
        <w:tc>
          <w:tcPr>
            <w:tcW w:w="1264" w:type="pct"/>
            <w:vMerge/>
            <w:vAlign w:val="center"/>
          </w:tcPr>
          <w:p w14:paraId="0F727235" w14:textId="77777777" w:rsidR="00192D7C" w:rsidRDefault="0019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pct"/>
            <w:noWrap/>
            <w:vAlign w:val="center"/>
          </w:tcPr>
          <w:p w14:paraId="34941241" w14:textId="77777777" w:rsidR="00192D7C" w:rsidRDefault="00061B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2657" w:type="pct"/>
            <w:noWrap/>
          </w:tcPr>
          <w:p w14:paraId="2F8D0787" w14:textId="77777777" w:rsidR="00192D7C" w:rsidRDefault="00061B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CGCTTCACGAATTTGCGT</w:t>
            </w:r>
          </w:p>
        </w:tc>
      </w:tr>
      <w:tr w:rsidR="00192D7C" w14:paraId="5E36AFC4" w14:textId="77777777">
        <w:trPr>
          <w:trHeight w:val="285"/>
          <w:jc w:val="center"/>
        </w:trPr>
        <w:tc>
          <w:tcPr>
            <w:tcW w:w="1264" w:type="pct"/>
            <w:vMerge w:val="restart"/>
            <w:vAlign w:val="center"/>
          </w:tcPr>
          <w:p w14:paraId="0BB756C9" w14:textId="77777777" w:rsidR="00192D7C" w:rsidRDefault="00061B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APDH</w:t>
            </w:r>
          </w:p>
        </w:tc>
        <w:tc>
          <w:tcPr>
            <w:tcW w:w="1077" w:type="pct"/>
            <w:noWrap/>
            <w:vAlign w:val="center"/>
          </w:tcPr>
          <w:p w14:paraId="13891CB6" w14:textId="77777777" w:rsidR="00192D7C" w:rsidRDefault="00061B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2657" w:type="pct"/>
            <w:noWrap/>
          </w:tcPr>
          <w:p w14:paraId="0E1F34BB" w14:textId="77777777" w:rsidR="00192D7C" w:rsidRDefault="00061B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AGCCTCAAGATCATCAGC</w:t>
            </w:r>
          </w:p>
        </w:tc>
      </w:tr>
      <w:tr w:rsidR="00192D7C" w14:paraId="15D3ED92" w14:textId="77777777">
        <w:trPr>
          <w:trHeight w:val="285"/>
          <w:jc w:val="center"/>
        </w:trPr>
        <w:tc>
          <w:tcPr>
            <w:tcW w:w="1264" w:type="pct"/>
            <w:vMerge/>
            <w:vAlign w:val="center"/>
          </w:tcPr>
          <w:p w14:paraId="7301D721" w14:textId="77777777" w:rsidR="00192D7C" w:rsidRDefault="0019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pct"/>
            <w:noWrap/>
            <w:vAlign w:val="center"/>
          </w:tcPr>
          <w:p w14:paraId="28A70088" w14:textId="77777777" w:rsidR="00192D7C" w:rsidRDefault="00061B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2657" w:type="pct"/>
            <w:noWrap/>
          </w:tcPr>
          <w:p w14:paraId="29CC187B" w14:textId="77777777" w:rsidR="00192D7C" w:rsidRDefault="00061B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TCATGAGTCCTTCCACGAT</w:t>
            </w:r>
          </w:p>
        </w:tc>
      </w:tr>
      <w:tr w:rsidR="00192D7C" w14:paraId="1569CDBE" w14:textId="77777777">
        <w:trPr>
          <w:trHeight w:val="285"/>
          <w:jc w:val="center"/>
        </w:trPr>
        <w:tc>
          <w:tcPr>
            <w:tcW w:w="1264" w:type="pct"/>
            <w:vMerge w:val="restart"/>
            <w:vAlign w:val="center"/>
          </w:tcPr>
          <w:p w14:paraId="7E4DA711" w14:textId="77777777" w:rsidR="00192D7C" w:rsidRDefault="00061B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omir-NC</w:t>
            </w:r>
          </w:p>
        </w:tc>
        <w:tc>
          <w:tcPr>
            <w:tcW w:w="1077" w:type="pct"/>
            <w:noWrap/>
            <w:vAlign w:val="center"/>
          </w:tcPr>
          <w:p w14:paraId="040F3DC0" w14:textId="77777777" w:rsidR="00192D7C" w:rsidRDefault="00061B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2657" w:type="pct"/>
            <w:noWrap/>
          </w:tcPr>
          <w:p w14:paraId="57C0AAEB" w14:textId="77777777" w:rsidR="00192D7C" w:rsidRDefault="00061B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UCUCCGAACGUGUCACGUTT</w:t>
            </w:r>
          </w:p>
        </w:tc>
      </w:tr>
      <w:tr w:rsidR="00192D7C" w14:paraId="5D970DEC" w14:textId="77777777">
        <w:trPr>
          <w:trHeight w:val="285"/>
          <w:jc w:val="center"/>
        </w:trPr>
        <w:tc>
          <w:tcPr>
            <w:tcW w:w="1264" w:type="pct"/>
            <w:vMerge/>
            <w:vAlign w:val="center"/>
          </w:tcPr>
          <w:p w14:paraId="1706B9BC" w14:textId="77777777" w:rsidR="00192D7C" w:rsidRDefault="0019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pct"/>
            <w:noWrap/>
            <w:vAlign w:val="center"/>
          </w:tcPr>
          <w:p w14:paraId="78100E40" w14:textId="77777777" w:rsidR="00192D7C" w:rsidRDefault="00061B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2657" w:type="pct"/>
            <w:noWrap/>
          </w:tcPr>
          <w:p w14:paraId="1AFFACDB" w14:textId="77777777" w:rsidR="00192D7C" w:rsidRDefault="00061B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GUGACACGUUCGGAGAATT</w:t>
            </w:r>
          </w:p>
        </w:tc>
      </w:tr>
      <w:tr w:rsidR="00192D7C" w14:paraId="3BB77983" w14:textId="77777777">
        <w:trPr>
          <w:trHeight w:val="285"/>
          <w:jc w:val="center"/>
        </w:trPr>
        <w:tc>
          <w:tcPr>
            <w:tcW w:w="1264" w:type="pct"/>
            <w:vMerge w:val="restart"/>
            <w:vAlign w:val="center"/>
          </w:tcPr>
          <w:p w14:paraId="06FDF1B3" w14:textId="77777777" w:rsidR="00192D7C" w:rsidRDefault="00061B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omir-182-5p</w:t>
            </w:r>
          </w:p>
        </w:tc>
        <w:tc>
          <w:tcPr>
            <w:tcW w:w="1077" w:type="pct"/>
            <w:noWrap/>
            <w:vAlign w:val="center"/>
          </w:tcPr>
          <w:p w14:paraId="572E2722" w14:textId="77777777" w:rsidR="00192D7C" w:rsidRDefault="00061B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2657" w:type="pct"/>
            <w:noWrap/>
          </w:tcPr>
          <w:p w14:paraId="20A02BA7" w14:textId="77777777" w:rsidR="00192D7C" w:rsidRDefault="00061B8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UUUGGCAAUGGUAGAACUCACACU</w:t>
            </w:r>
          </w:p>
        </w:tc>
      </w:tr>
      <w:tr w:rsidR="00192D7C" w14:paraId="046D6851" w14:textId="77777777">
        <w:trPr>
          <w:trHeight w:val="285"/>
          <w:jc w:val="center"/>
        </w:trPr>
        <w:tc>
          <w:tcPr>
            <w:tcW w:w="1264" w:type="pct"/>
            <w:vMerge/>
            <w:vAlign w:val="center"/>
          </w:tcPr>
          <w:p w14:paraId="08BD7A40" w14:textId="77777777" w:rsidR="00192D7C" w:rsidRDefault="0019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pct"/>
            <w:noWrap/>
            <w:vAlign w:val="center"/>
          </w:tcPr>
          <w:p w14:paraId="68078CB0" w14:textId="77777777" w:rsidR="00192D7C" w:rsidRDefault="00061B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2657" w:type="pct"/>
            <w:noWrap/>
          </w:tcPr>
          <w:p w14:paraId="04AD38EC" w14:textId="77777777" w:rsidR="00192D7C" w:rsidRDefault="00061B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A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CC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CCAA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U</w:t>
            </w:r>
          </w:p>
        </w:tc>
      </w:tr>
      <w:tr w:rsidR="00192D7C" w14:paraId="4534B54D" w14:textId="77777777">
        <w:trPr>
          <w:trHeight w:val="285"/>
          <w:jc w:val="center"/>
        </w:trPr>
        <w:tc>
          <w:tcPr>
            <w:tcW w:w="1264" w:type="pct"/>
            <w:vMerge w:val="restart"/>
            <w:vAlign w:val="center"/>
          </w:tcPr>
          <w:p w14:paraId="74478FD7" w14:textId="77777777" w:rsidR="00192D7C" w:rsidRDefault="00061B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tagomir-NC</w:t>
            </w:r>
          </w:p>
        </w:tc>
        <w:tc>
          <w:tcPr>
            <w:tcW w:w="1077" w:type="pct"/>
            <w:noWrap/>
            <w:vAlign w:val="center"/>
          </w:tcPr>
          <w:p w14:paraId="78660F95" w14:textId="77777777" w:rsidR="00192D7C" w:rsidRDefault="00061B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2657" w:type="pct"/>
            <w:noWrap/>
          </w:tcPr>
          <w:p w14:paraId="7E70B74B" w14:textId="77777777" w:rsidR="00192D7C" w:rsidRDefault="00061B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GUACUUUUGUGUAGUACAA</w:t>
            </w:r>
          </w:p>
        </w:tc>
      </w:tr>
      <w:tr w:rsidR="00192D7C" w14:paraId="535E244A" w14:textId="77777777">
        <w:trPr>
          <w:trHeight w:val="285"/>
          <w:jc w:val="center"/>
        </w:trPr>
        <w:tc>
          <w:tcPr>
            <w:tcW w:w="1264" w:type="pct"/>
            <w:vMerge/>
            <w:vAlign w:val="center"/>
          </w:tcPr>
          <w:p w14:paraId="121C2AF5" w14:textId="77777777" w:rsidR="00192D7C" w:rsidRDefault="0019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pct"/>
            <w:noWrap/>
            <w:vAlign w:val="center"/>
          </w:tcPr>
          <w:p w14:paraId="5DA8C6A1" w14:textId="77777777" w:rsidR="00192D7C" w:rsidRDefault="00061B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2657" w:type="pct"/>
            <w:noWrap/>
          </w:tcPr>
          <w:p w14:paraId="2ED8EF39" w14:textId="4C379A26" w:rsidR="00192D7C" w:rsidRDefault="00CC7AC6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</w:tr>
      <w:tr w:rsidR="00192D7C" w14:paraId="48A0C62A" w14:textId="77777777">
        <w:trPr>
          <w:trHeight w:val="285"/>
          <w:jc w:val="center"/>
        </w:trPr>
        <w:tc>
          <w:tcPr>
            <w:tcW w:w="1264" w:type="pct"/>
            <w:vMerge w:val="restart"/>
            <w:vAlign w:val="center"/>
          </w:tcPr>
          <w:p w14:paraId="5DA308C4" w14:textId="77777777" w:rsidR="00192D7C" w:rsidRDefault="00061B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tagomir-182-5p</w:t>
            </w:r>
          </w:p>
        </w:tc>
        <w:tc>
          <w:tcPr>
            <w:tcW w:w="1077" w:type="pct"/>
            <w:noWrap/>
            <w:vAlign w:val="center"/>
          </w:tcPr>
          <w:p w14:paraId="529437E5" w14:textId="77777777" w:rsidR="00192D7C" w:rsidRDefault="00061B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2657" w:type="pct"/>
            <w:noWrap/>
          </w:tcPr>
          <w:p w14:paraId="1B312D3A" w14:textId="77777777" w:rsidR="00192D7C" w:rsidRDefault="00061B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A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CC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CCAAA</w:t>
            </w:r>
          </w:p>
        </w:tc>
      </w:tr>
      <w:tr w:rsidR="00192D7C" w14:paraId="2993216E" w14:textId="77777777">
        <w:trPr>
          <w:trHeight w:val="285"/>
          <w:jc w:val="center"/>
        </w:trPr>
        <w:tc>
          <w:tcPr>
            <w:tcW w:w="1264" w:type="pct"/>
            <w:vMerge/>
            <w:vAlign w:val="center"/>
          </w:tcPr>
          <w:p w14:paraId="5ADF06A8" w14:textId="77777777" w:rsidR="00192D7C" w:rsidRDefault="0019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pct"/>
            <w:noWrap/>
            <w:vAlign w:val="center"/>
          </w:tcPr>
          <w:p w14:paraId="390F4D39" w14:textId="77777777" w:rsidR="00192D7C" w:rsidRDefault="00061B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2657" w:type="pct"/>
            <w:noWrap/>
          </w:tcPr>
          <w:p w14:paraId="1B1256A8" w14:textId="0C218B49" w:rsidR="00192D7C" w:rsidRDefault="00CC7A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</w:tr>
      <w:tr w:rsidR="00192D7C" w14:paraId="0677543A" w14:textId="77777777">
        <w:trPr>
          <w:trHeight w:val="285"/>
          <w:jc w:val="center"/>
        </w:trPr>
        <w:tc>
          <w:tcPr>
            <w:tcW w:w="1264" w:type="pct"/>
            <w:vMerge w:val="restart"/>
            <w:vAlign w:val="center"/>
          </w:tcPr>
          <w:p w14:paraId="0C764DDC" w14:textId="77777777" w:rsidR="00192D7C" w:rsidRDefault="00061B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i-NC</w:t>
            </w:r>
          </w:p>
        </w:tc>
        <w:tc>
          <w:tcPr>
            <w:tcW w:w="1077" w:type="pct"/>
            <w:noWrap/>
            <w:vAlign w:val="center"/>
          </w:tcPr>
          <w:p w14:paraId="31959CAE" w14:textId="77777777" w:rsidR="00192D7C" w:rsidRDefault="00061B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2657" w:type="pct"/>
            <w:noWrap/>
          </w:tcPr>
          <w:p w14:paraId="53A89C0C" w14:textId="77777777" w:rsidR="00192D7C" w:rsidRDefault="00061B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UCUCCGAACGUGUCACGUTT</w:t>
            </w:r>
          </w:p>
        </w:tc>
      </w:tr>
      <w:tr w:rsidR="00192D7C" w14:paraId="44A7A65F" w14:textId="77777777">
        <w:trPr>
          <w:trHeight w:val="285"/>
          <w:jc w:val="center"/>
        </w:trPr>
        <w:tc>
          <w:tcPr>
            <w:tcW w:w="1264" w:type="pct"/>
            <w:vMerge/>
            <w:vAlign w:val="center"/>
          </w:tcPr>
          <w:p w14:paraId="2AE6DCB6" w14:textId="77777777" w:rsidR="00192D7C" w:rsidRDefault="0019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pct"/>
            <w:noWrap/>
            <w:vAlign w:val="center"/>
          </w:tcPr>
          <w:p w14:paraId="75ADE8F6" w14:textId="77777777" w:rsidR="00192D7C" w:rsidRDefault="00061B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2657" w:type="pct"/>
            <w:noWrap/>
          </w:tcPr>
          <w:p w14:paraId="2BCF2413" w14:textId="77777777" w:rsidR="00192D7C" w:rsidRDefault="00061B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GUGACACGUUCGGAGAATT</w:t>
            </w:r>
          </w:p>
        </w:tc>
      </w:tr>
      <w:tr w:rsidR="00192D7C" w14:paraId="059B7249" w14:textId="77777777">
        <w:trPr>
          <w:trHeight w:val="285"/>
          <w:jc w:val="center"/>
        </w:trPr>
        <w:tc>
          <w:tcPr>
            <w:tcW w:w="1264" w:type="pct"/>
            <w:vMerge w:val="restart"/>
            <w:vAlign w:val="center"/>
          </w:tcPr>
          <w:p w14:paraId="6EA67090" w14:textId="77777777" w:rsidR="00192D7C" w:rsidRDefault="00061B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DKN2C</w:t>
            </w:r>
          </w:p>
        </w:tc>
        <w:tc>
          <w:tcPr>
            <w:tcW w:w="1077" w:type="pct"/>
            <w:noWrap/>
            <w:vAlign w:val="center"/>
          </w:tcPr>
          <w:p w14:paraId="02392D4B" w14:textId="77777777" w:rsidR="00192D7C" w:rsidRDefault="00061B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2657" w:type="pct"/>
            <w:noWrap/>
          </w:tcPr>
          <w:p w14:paraId="668B35CA" w14:textId="77777777" w:rsidR="00192D7C" w:rsidRDefault="00061B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CUUAUGAAUAUAUUUA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T</w:t>
            </w:r>
          </w:p>
        </w:tc>
      </w:tr>
      <w:tr w:rsidR="00192D7C" w14:paraId="6573BA69" w14:textId="77777777">
        <w:trPr>
          <w:trHeight w:val="285"/>
          <w:jc w:val="center"/>
        </w:trPr>
        <w:tc>
          <w:tcPr>
            <w:tcW w:w="1264" w:type="pct"/>
            <w:vMerge/>
            <w:tcBorders>
              <w:bottom w:val="single" w:sz="12" w:space="0" w:color="auto"/>
            </w:tcBorders>
            <w:vAlign w:val="center"/>
          </w:tcPr>
          <w:p w14:paraId="377C1437" w14:textId="77777777" w:rsidR="00192D7C" w:rsidRDefault="0019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pct"/>
            <w:tcBorders>
              <w:bottom w:val="single" w:sz="12" w:space="0" w:color="auto"/>
            </w:tcBorders>
            <w:noWrap/>
            <w:vAlign w:val="center"/>
          </w:tcPr>
          <w:p w14:paraId="2E205693" w14:textId="77777777" w:rsidR="00192D7C" w:rsidRDefault="00061B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2657" w:type="pct"/>
            <w:tcBorders>
              <w:bottom w:val="single" w:sz="12" w:space="0" w:color="auto"/>
            </w:tcBorders>
            <w:noWrap/>
          </w:tcPr>
          <w:p w14:paraId="29A62204" w14:textId="77777777" w:rsidR="00192D7C" w:rsidRDefault="00061B8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Tahoma" w:hAnsi="Times New Roman" w:cs="Times New Roman"/>
                <w:color w:val="222222"/>
                <w:sz w:val="18"/>
                <w:szCs w:val="18"/>
                <w:shd w:val="clear" w:color="auto" w:fill="FFFFFF"/>
              </w:rPr>
              <w:t>UUAAAUAUAUUCAUAAGCC</w:t>
            </w:r>
            <w:r>
              <w:rPr>
                <w:rFonts w:ascii="Times New Roman" w:eastAsia="宋体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T</w:t>
            </w:r>
          </w:p>
        </w:tc>
      </w:tr>
    </w:tbl>
    <w:p w14:paraId="23C32883" w14:textId="32F3B4B6" w:rsidR="00192D7C" w:rsidRDefault="00192D7C">
      <w:pPr>
        <w:rPr>
          <w:rFonts w:ascii="Times New Roman" w:eastAsia="宋体" w:hAnsi="Times New Roman" w:cs="Times New Roman"/>
          <w:b/>
          <w:sz w:val="18"/>
          <w:szCs w:val="18"/>
        </w:rPr>
      </w:pPr>
    </w:p>
    <w:sectPr w:rsidR="00192D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21FC5D" w14:textId="77777777" w:rsidR="00061B8D" w:rsidRDefault="00061B8D" w:rsidP="00CC7AC6">
      <w:r>
        <w:separator/>
      </w:r>
    </w:p>
  </w:endnote>
  <w:endnote w:type="continuationSeparator" w:id="0">
    <w:p w14:paraId="0B854E6D" w14:textId="77777777" w:rsidR="00061B8D" w:rsidRDefault="00061B8D" w:rsidP="00CC7A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Sans Serif">
    <w:altName w:val="宋体"/>
    <w:charset w:val="86"/>
    <w:family w:val="auto"/>
    <w:pitch w:val="default"/>
    <w:sig w:usb0="00000000" w:usb1="00000000" w:usb2="0000000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A807D5" w14:textId="77777777" w:rsidR="00061B8D" w:rsidRDefault="00061B8D" w:rsidP="00CC7AC6">
      <w:r>
        <w:separator/>
      </w:r>
    </w:p>
  </w:footnote>
  <w:footnote w:type="continuationSeparator" w:id="0">
    <w:p w14:paraId="2876CDAA" w14:textId="77777777" w:rsidR="00061B8D" w:rsidRDefault="00061B8D" w:rsidP="00CC7A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A1tbAwMDY2s7Q0sTBS0lEKTi0uzszPAykwqQUAQz1RDSwAAAA="/>
    <w:docVar w:name="commondata" w:val="eyJoZGlkIjoiZmYxOTIwNDI4NDYxODUxNTY5MmM4ZDY4MGNlMzA5N2YifQ=="/>
  </w:docVars>
  <w:rsids>
    <w:rsidRoot w:val="005A2401"/>
    <w:rsid w:val="00051090"/>
    <w:rsid w:val="00061B8D"/>
    <w:rsid w:val="000B7751"/>
    <w:rsid w:val="000E25D6"/>
    <w:rsid w:val="00145FEB"/>
    <w:rsid w:val="0015262C"/>
    <w:rsid w:val="001851B6"/>
    <w:rsid w:val="00192D7C"/>
    <w:rsid w:val="001A683A"/>
    <w:rsid w:val="001D0356"/>
    <w:rsid w:val="001D65F4"/>
    <w:rsid w:val="002650C5"/>
    <w:rsid w:val="002E1A0D"/>
    <w:rsid w:val="002E3069"/>
    <w:rsid w:val="002E4FDD"/>
    <w:rsid w:val="002F79C9"/>
    <w:rsid w:val="003053CD"/>
    <w:rsid w:val="003066C0"/>
    <w:rsid w:val="00323AEF"/>
    <w:rsid w:val="003653B4"/>
    <w:rsid w:val="003B31B0"/>
    <w:rsid w:val="003E154D"/>
    <w:rsid w:val="00401029"/>
    <w:rsid w:val="004360B9"/>
    <w:rsid w:val="004537E9"/>
    <w:rsid w:val="00476D01"/>
    <w:rsid w:val="0049228A"/>
    <w:rsid w:val="004D17C0"/>
    <w:rsid w:val="004E30D0"/>
    <w:rsid w:val="004F6CAC"/>
    <w:rsid w:val="00535162"/>
    <w:rsid w:val="005A2401"/>
    <w:rsid w:val="005D22CE"/>
    <w:rsid w:val="006640F8"/>
    <w:rsid w:val="00664441"/>
    <w:rsid w:val="0069663C"/>
    <w:rsid w:val="006D45E6"/>
    <w:rsid w:val="006E4E4C"/>
    <w:rsid w:val="0070062B"/>
    <w:rsid w:val="00712734"/>
    <w:rsid w:val="0071360D"/>
    <w:rsid w:val="007366D5"/>
    <w:rsid w:val="00756EEC"/>
    <w:rsid w:val="007B1C38"/>
    <w:rsid w:val="007F0B4E"/>
    <w:rsid w:val="00800DE5"/>
    <w:rsid w:val="008017B3"/>
    <w:rsid w:val="00810292"/>
    <w:rsid w:val="00877E0D"/>
    <w:rsid w:val="008B6445"/>
    <w:rsid w:val="008F1D93"/>
    <w:rsid w:val="00930058"/>
    <w:rsid w:val="009653ED"/>
    <w:rsid w:val="00990EB4"/>
    <w:rsid w:val="009B3414"/>
    <w:rsid w:val="009B6CA5"/>
    <w:rsid w:val="009C792B"/>
    <w:rsid w:val="00A277D1"/>
    <w:rsid w:val="00A63551"/>
    <w:rsid w:val="00A665C3"/>
    <w:rsid w:val="00A91300"/>
    <w:rsid w:val="00AB2098"/>
    <w:rsid w:val="00AC32BE"/>
    <w:rsid w:val="00B57373"/>
    <w:rsid w:val="00B70A5D"/>
    <w:rsid w:val="00BC4510"/>
    <w:rsid w:val="00BC681D"/>
    <w:rsid w:val="00BD1B93"/>
    <w:rsid w:val="00C04021"/>
    <w:rsid w:val="00C06389"/>
    <w:rsid w:val="00C3415A"/>
    <w:rsid w:val="00C41EE8"/>
    <w:rsid w:val="00C537F6"/>
    <w:rsid w:val="00C73594"/>
    <w:rsid w:val="00C93776"/>
    <w:rsid w:val="00CC7AC6"/>
    <w:rsid w:val="00D035B2"/>
    <w:rsid w:val="00D234CA"/>
    <w:rsid w:val="00D83D37"/>
    <w:rsid w:val="00DC6AC6"/>
    <w:rsid w:val="00DF253D"/>
    <w:rsid w:val="00E15FBC"/>
    <w:rsid w:val="00E24C9C"/>
    <w:rsid w:val="00EE6E55"/>
    <w:rsid w:val="00F16702"/>
    <w:rsid w:val="00F400EE"/>
    <w:rsid w:val="00F71457"/>
    <w:rsid w:val="00FC65BC"/>
    <w:rsid w:val="00FD014F"/>
    <w:rsid w:val="01524A6A"/>
    <w:rsid w:val="01AE546F"/>
    <w:rsid w:val="021533E7"/>
    <w:rsid w:val="090E54F2"/>
    <w:rsid w:val="0B3C7DED"/>
    <w:rsid w:val="12561FBF"/>
    <w:rsid w:val="15A755CE"/>
    <w:rsid w:val="186C142F"/>
    <w:rsid w:val="1D9C425C"/>
    <w:rsid w:val="1F173186"/>
    <w:rsid w:val="237D1AB1"/>
    <w:rsid w:val="25353B37"/>
    <w:rsid w:val="253B7659"/>
    <w:rsid w:val="2FCE7AB3"/>
    <w:rsid w:val="317737E5"/>
    <w:rsid w:val="32263D02"/>
    <w:rsid w:val="349A42AC"/>
    <w:rsid w:val="39C07D80"/>
    <w:rsid w:val="3DC41646"/>
    <w:rsid w:val="408F5013"/>
    <w:rsid w:val="45976DA0"/>
    <w:rsid w:val="56E31DAF"/>
    <w:rsid w:val="639C3F6F"/>
    <w:rsid w:val="668A09CB"/>
    <w:rsid w:val="693D4377"/>
    <w:rsid w:val="6D617CA1"/>
    <w:rsid w:val="6E944E71"/>
    <w:rsid w:val="70682730"/>
    <w:rsid w:val="73FF36D2"/>
    <w:rsid w:val="743553EC"/>
    <w:rsid w:val="769B0DB4"/>
    <w:rsid w:val="786E7E0C"/>
    <w:rsid w:val="7BC63DFB"/>
    <w:rsid w:val="7C104D16"/>
    <w:rsid w:val="7D344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1DBE37"/>
  <w15:docId w15:val="{F4D51A3E-C990-4432-A4FB-ABACCB48C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autoRedefine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a6"/>
    <w:autoRedefine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autoRedefine/>
    <w:uiPriority w:val="99"/>
    <w:semiHidden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  <w:szCs w:val="24"/>
    </w:rPr>
  </w:style>
  <w:style w:type="paragraph" w:styleId="ab">
    <w:name w:val="annotation subject"/>
    <w:basedOn w:val="a3"/>
    <w:next w:val="a3"/>
    <w:link w:val="ac"/>
    <w:autoRedefine/>
    <w:uiPriority w:val="99"/>
    <w:semiHidden/>
    <w:unhideWhenUsed/>
    <w:qFormat/>
    <w:rPr>
      <w:b/>
      <w:bCs/>
    </w:rPr>
  </w:style>
  <w:style w:type="table" w:styleId="ad">
    <w:name w:val="Table Grid"/>
    <w:basedOn w:val="a1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annotation reference"/>
    <w:basedOn w:val="a0"/>
    <w:autoRedefine/>
    <w:uiPriority w:val="99"/>
    <w:semiHidden/>
    <w:unhideWhenUsed/>
    <w:qFormat/>
    <w:rPr>
      <w:sz w:val="21"/>
      <w:szCs w:val="21"/>
    </w:rPr>
  </w:style>
  <w:style w:type="character" w:customStyle="1" w:styleId="aa">
    <w:name w:val="页眉 字符"/>
    <w:basedOn w:val="a0"/>
    <w:link w:val="a9"/>
    <w:autoRedefine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8">
    <w:name w:val="页脚 字符"/>
    <w:basedOn w:val="a0"/>
    <w:link w:val="a7"/>
    <w:autoRedefine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批注框文本 字符"/>
    <w:basedOn w:val="a0"/>
    <w:link w:val="a5"/>
    <w:autoRedefine/>
    <w:uiPriority w:val="99"/>
    <w:semiHidden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批注文字 字符"/>
    <w:basedOn w:val="a0"/>
    <w:link w:val="a3"/>
    <w:autoRedefine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c">
    <w:name w:val="批注主题 字符"/>
    <w:basedOn w:val="a4"/>
    <w:link w:val="ab"/>
    <w:autoRedefine/>
    <w:uiPriority w:val="99"/>
    <w:semiHidden/>
    <w:qFormat/>
    <w:rPr>
      <w:rFonts w:asciiTheme="minorHAnsi" w:eastAsiaTheme="minorEastAsia" w:hAnsiTheme="minorHAnsi" w:cstheme="minorBidi"/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0</Words>
  <Characters>802</Characters>
  <Application>Microsoft Office Word</Application>
  <DocSecurity>0</DocSecurity>
  <Lines>6</Lines>
  <Paragraphs>1</Paragraphs>
  <ScaleCrop>false</ScaleCrop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</dc:creator>
  <cp:lastModifiedBy>Administrator</cp:lastModifiedBy>
  <cp:revision>19</cp:revision>
  <dcterms:created xsi:type="dcterms:W3CDTF">2021-10-29T06:50:00Z</dcterms:created>
  <dcterms:modified xsi:type="dcterms:W3CDTF">2024-04-01T0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5242BCDDA54142DD8C85BFE88C7DF937</vt:lpwstr>
  </property>
</Properties>
</file>